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3F7" w:rsidRPr="00B633F7" w:rsidRDefault="00B633F7" w:rsidP="00DB0AD0">
      <w:pPr>
        <w:spacing w:line="480" w:lineRule="auto"/>
        <w:ind w:right="-1"/>
        <w:jc w:val="both"/>
      </w:pPr>
      <w:bookmarkStart w:id="0" w:name="_GoBack"/>
      <w:bookmarkEnd w:id="0"/>
      <w:r>
        <w:rPr>
          <w:noProof/>
        </w:rPr>
        <w:drawing>
          <wp:inline distT="0" distB="0" distL="0" distR="0">
            <wp:extent cx="5972810" cy="3348015"/>
            <wp:effectExtent l="19050" t="0" r="8890" b="0"/>
            <wp:docPr id="1" name="Picture 1" descr="D:\Pre-Editing\Jan'2026\13.Jan\Allocation_for_Amit\Julaa\DONE\MNT_LWW_JOURNAL_JH_JH-D-25-00880_0\Supple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e-Editing\Jan'2026\13.Jan\Allocation_for_Amit\Julaa\DONE\MNT_LWW_JOURNAL_JH_JH-D-25-00880_0\Supple Figure 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480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0AD0" w:rsidRPr="001563A9" w:rsidRDefault="00DB0AD0" w:rsidP="00DB0AD0">
      <w:pPr>
        <w:spacing w:line="480" w:lineRule="auto"/>
        <w:ind w:right="-1"/>
        <w:jc w:val="both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>Supplementary Figure 1</w:t>
      </w:r>
      <w:r w:rsidRPr="001563A9">
        <w:rPr>
          <w:rFonts w:ascii="Garamond" w:hAnsi="Garamond"/>
          <w:b/>
          <w:sz w:val="24"/>
          <w:szCs w:val="24"/>
        </w:rPr>
        <w:t>. Density distribution of ABI values (traditional-ABI-HIGH, alternative-ABI-LOW</w:t>
      </w:r>
    </w:p>
    <w:p w:rsidR="00B633F7" w:rsidRDefault="00B633F7">
      <w:r>
        <w:br w:type="page"/>
      </w:r>
    </w:p>
    <w:p w:rsidR="0038071E" w:rsidRDefault="00B633F7">
      <w:r>
        <w:rPr>
          <w:noProof/>
        </w:rPr>
        <w:lastRenderedPageBreak/>
        <w:drawing>
          <wp:inline distT="0" distB="0" distL="0" distR="0">
            <wp:extent cx="5972810" cy="3312470"/>
            <wp:effectExtent l="19050" t="0" r="8890" b="0"/>
            <wp:docPr id="2" name="Picture 2" descr="D:\Pre-Editing\Jan'2026\13.Jan\Allocation_for_Amit\Julaa\DONE\MNT_LWW_JOURNAL_JH_JH-D-25-00880_0\Supple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re-Editing\Jan'2026\13.Jan\Allocation_for_Amit\Julaa\DONE\MNT_LWW_JOURNAL_JH_JH-D-25-00880_0\Supple Figure 2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12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E09" w:rsidRDefault="00623E09"/>
    <w:p w:rsidR="00623E09" w:rsidRDefault="00623E09" w:rsidP="00623E09">
      <w:pPr>
        <w:spacing w:line="480" w:lineRule="auto"/>
        <w:ind w:right="-1"/>
        <w:jc w:val="both"/>
        <w:rPr>
          <w:rFonts w:ascii="Garamond" w:hAnsi="Garamond" w:cs="AdvTTe692faf0"/>
          <w:b/>
          <w:sz w:val="24"/>
          <w:szCs w:val="24"/>
        </w:rPr>
      </w:pPr>
      <w:r w:rsidRPr="001563A9">
        <w:rPr>
          <w:rFonts w:ascii="Garamond" w:hAnsi="Garamond"/>
          <w:b/>
          <w:sz w:val="24"/>
          <w:szCs w:val="24"/>
        </w:rPr>
        <w:t>Suppl</w:t>
      </w:r>
      <w:r>
        <w:rPr>
          <w:rFonts w:ascii="Garamond" w:hAnsi="Garamond"/>
          <w:b/>
          <w:sz w:val="24"/>
          <w:szCs w:val="24"/>
        </w:rPr>
        <w:t>ementary</w:t>
      </w:r>
      <w:r w:rsidRPr="001563A9">
        <w:rPr>
          <w:rFonts w:ascii="Garamond" w:hAnsi="Garamond"/>
          <w:b/>
          <w:sz w:val="24"/>
          <w:szCs w:val="24"/>
        </w:rPr>
        <w:t xml:space="preserve">. Figure </w:t>
      </w:r>
      <w:r>
        <w:rPr>
          <w:rFonts w:ascii="Garamond" w:hAnsi="Garamond"/>
          <w:b/>
          <w:sz w:val="24"/>
          <w:szCs w:val="24"/>
        </w:rPr>
        <w:t>2</w:t>
      </w:r>
      <w:r w:rsidRPr="001563A9">
        <w:rPr>
          <w:rFonts w:ascii="Garamond" w:hAnsi="Garamond"/>
          <w:b/>
          <w:sz w:val="24"/>
          <w:szCs w:val="24"/>
        </w:rPr>
        <w:t xml:space="preserve">.  </w:t>
      </w:r>
      <w:r w:rsidRPr="001563A9">
        <w:rPr>
          <w:rFonts w:ascii="Garamond" w:hAnsi="Garamond" w:cs="AdvTTe692faf0"/>
          <w:b/>
          <w:sz w:val="24"/>
          <w:szCs w:val="24"/>
        </w:rPr>
        <w:t xml:space="preserve">Relationship between the ankle brachial index (ABI) measured using the higher ankle pressure (ABI-HIGH) </w:t>
      </w:r>
      <w:r w:rsidRPr="001563A9">
        <w:rPr>
          <w:rFonts w:ascii="Garamond" w:hAnsi="Garamond" w:cs="AdvTT47f7fe79.I"/>
          <w:b/>
          <w:sz w:val="24"/>
          <w:szCs w:val="24"/>
        </w:rPr>
        <w:t>vs</w:t>
      </w:r>
      <w:r w:rsidRPr="001563A9">
        <w:rPr>
          <w:rFonts w:ascii="Garamond" w:hAnsi="Garamond" w:cs="AdvTTe692faf0"/>
          <w:b/>
          <w:sz w:val="24"/>
          <w:szCs w:val="24"/>
        </w:rPr>
        <w:t>. the lower ankle pressure (ABI-LOW)</w:t>
      </w:r>
    </w:p>
    <w:p w:rsidR="00B633F7" w:rsidRDefault="00B633F7">
      <w:pPr>
        <w:rPr>
          <w:rFonts w:ascii="Garamond" w:hAnsi="Garamond"/>
          <w:sz w:val="24"/>
          <w:szCs w:val="24"/>
        </w:rPr>
      </w:pPr>
      <w:r>
        <w:rPr>
          <w:rFonts w:ascii="Garamond" w:hAnsi="Garamond"/>
          <w:sz w:val="24"/>
          <w:szCs w:val="24"/>
        </w:rPr>
        <w:br w:type="page"/>
      </w:r>
    </w:p>
    <w:p w:rsidR="00623E09" w:rsidRPr="001563A9" w:rsidRDefault="00B633F7" w:rsidP="00623E09">
      <w:pPr>
        <w:spacing w:line="480" w:lineRule="auto"/>
        <w:ind w:right="-1"/>
        <w:jc w:val="both"/>
        <w:rPr>
          <w:rFonts w:ascii="Garamond" w:hAnsi="Garamond"/>
          <w:sz w:val="24"/>
          <w:szCs w:val="24"/>
        </w:rPr>
      </w:pPr>
      <w:r>
        <w:rPr>
          <w:rFonts w:ascii="Garamond" w:hAnsi="Garamond"/>
          <w:noProof/>
          <w:sz w:val="24"/>
          <w:szCs w:val="24"/>
        </w:rPr>
        <w:lastRenderedPageBreak/>
        <w:drawing>
          <wp:inline distT="0" distB="0" distL="0" distR="0">
            <wp:extent cx="5972810" cy="7087191"/>
            <wp:effectExtent l="19050" t="0" r="8890" b="0"/>
            <wp:docPr id="3" name="Picture 3" descr="D:\Pre-Editing\Jan'2026\13.Jan\Allocation_for_Amit\Julaa\DONE\MNT_LWW_JOURNAL_JH_JH-D-25-00880_0\Supple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re-Editing\Jan'2026\13.Jan\Allocation_for_Amit\Julaa\DONE\MNT_LWW_JOURNAL_JH_JH-D-25-00880_0\Supple Figure 3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0871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E09" w:rsidRDefault="00623E09" w:rsidP="00B633F7">
      <w:pPr>
        <w:pStyle w:val="NormalWeb"/>
        <w:spacing w:line="480" w:lineRule="auto"/>
      </w:pPr>
      <w:r w:rsidRPr="001563A9">
        <w:rPr>
          <w:rFonts w:ascii="Garamond" w:hAnsi="Garamond"/>
          <w:b/>
          <w:bCs/>
        </w:rPr>
        <w:t>SupplFigure</w:t>
      </w:r>
      <w:r>
        <w:rPr>
          <w:rFonts w:ascii="Garamond" w:hAnsi="Garamond"/>
          <w:b/>
          <w:bCs/>
        </w:rPr>
        <w:t>3</w:t>
      </w:r>
      <w:r w:rsidRPr="001563A9">
        <w:rPr>
          <w:rFonts w:ascii="Garamond" w:hAnsi="Garamond"/>
          <w:b/>
          <w:bCs/>
        </w:rPr>
        <w:t xml:space="preserve">. The hazard of mortalitydeterminedby ABI-HIGH and ABI-LOW ascontinuousvariables (Models 2 and 4) </w:t>
      </w:r>
    </w:p>
    <w:sectPr w:rsidR="00623E09" w:rsidSect="007B688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dvTTe692faf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47f7fe79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AD0"/>
    <w:rsid w:val="0008423E"/>
    <w:rsid w:val="0016079C"/>
    <w:rsid w:val="001F23AD"/>
    <w:rsid w:val="003A07B4"/>
    <w:rsid w:val="003C2A15"/>
    <w:rsid w:val="004C7ABE"/>
    <w:rsid w:val="005B18BB"/>
    <w:rsid w:val="005C16AC"/>
    <w:rsid w:val="00623E09"/>
    <w:rsid w:val="006B155D"/>
    <w:rsid w:val="00756049"/>
    <w:rsid w:val="00766E49"/>
    <w:rsid w:val="007B6883"/>
    <w:rsid w:val="00846A3E"/>
    <w:rsid w:val="00912B43"/>
    <w:rsid w:val="00960077"/>
    <w:rsid w:val="009F3CD3"/>
    <w:rsid w:val="00AE5D92"/>
    <w:rsid w:val="00B51AFF"/>
    <w:rsid w:val="00B633F7"/>
    <w:rsid w:val="00B976AA"/>
    <w:rsid w:val="00BB55D6"/>
    <w:rsid w:val="00C64392"/>
    <w:rsid w:val="00C855A8"/>
    <w:rsid w:val="00CA41C2"/>
    <w:rsid w:val="00CD5A2C"/>
    <w:rsid w:val="00D2596E"/>
    <w:rsid w:val="00DA7B7B"/>
    <w:rsid w:val="00DB0AD0"/>
    <w:rsid w:val="00E71181"/>
    <w:rsid w:val="00ED4B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6BDE54-6149-49E6-91EE-BE73D8C1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3E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3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</Words>
  <Characters>33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olossváry Endre</dc:creator>
  <cp:keywords/>
  <dc:description/>
  <cp:lastModifiedBy>Arun Sharma</cp:lastModifiedBy>
  <cp:revision>2</cp:revision>
  <dcterms:created xsi:type="dcterms:W3CDTF">2026-02-28T12:29:00Z</dcterms:created>
  <dcterms:modified xsi:type="dcterms:W3CDTF">2026-02-28T12:29:00Z</dcterms:modified>
</cp:coreProperties>
</file>